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5FB7" w:rsidRPr="00642B75" w:rsidRDefault="00275FB7" w:rsidP="00275FB7">
      <w:pPr>
        <w:jc w:val="center"/>
        <w:rPr>
          <w:rFonts w:asciiTheme="majorBidi" w:eastAsia="SimSun" w:hAnsiTheme="majorBidi" w:cstheme="majorBidi"/>
          <w:sz w:val="20"/>
          <w:szCs w:val="20"/>
          <w:lang w:bidi="fa-IR"/>
        </w:rPr>
      </w:pPr>
      <w:r w:rsidRPr="00642B75">
        <w:rPr>
          <w:rFonts w:asciiTheme="majorBidi" w:eastAsia="SimSun" w:hAnsiTheme="majorBidi" w:cstheme="majorBidi"/>
          <w:b/>
          <w:bCs/>
          <w:sz w:val="20"/>
          <w:szCs w:val="20"/>
        </w:rPr>
        <w:t>Table S2:</w:t>
      </w:r>
      <w:r w:rsidRPr="00642B75">
        <w:rPr>
          <w:rFonts w:asciiTheme="majorBidi" w:eastAsia="SimSun" w:hAnsiTheme="majorBidi" w:cstheme="majorBidi"/>
          <w:sz w:val="20"/>
          <w:szCs w:val="20"/>
        </w:rPr>
        <w:t xml:space="preserve"> Linear B cell (LBL) epitopes </w:t>
      </w:r>
      <w:r w:rsidRPr="00642B75">
        <w:rPr>
          <w:rFonts w:asciiTheme="majorBidi" w:eastAsia="SimSun" w:hAnsiTheme="majorBidi" w:cstheme="majorBidi"/>
          <w:sz w:val="20"/>
          <w:szCs w:val="20"/>
          <w:lang w:bidi="fa-IR"/>
        </w:rPr>
        <w:t>of</w:t>
      </w:r>
      <w:bookmarkStart w:id="0" w:name="_GoBack"/>
      <w:bookmarkEnd w:id="0"/>
      <w:r w:rsidRPr="00642B75">
        <w:rPr>
          <w:rFonts w:asciiTheme="majorBidi" w:eastAsia="SimSun" w:hAnsiTheme="majorBidi" w:cstheme="majorBidi"/>
          <w:sz w:val="20"/>
          <w:szCs w:val="20"/>
          <w:lang w:bidi="fa-IR"/>
        </w:rPr>
        <w:t xml:space="preserve"> the </w:t>
      </w:r>
      <w:r w:rsidRPr="00642B75">
        <w:rPr>
          <w:rFonts w:asciiTheme="majorBidi" w:eastAsia="SimSun" w:hAnsiTheme="majorBidi" w:cstheme="majorBidi"/>
          <w:sz w:val="20"/>
          <w:szCs w:val="20"/>
        </w:rPr>
        <w:t>NS3</w:t>
      </w:r>
      <w:r w:rsidRPr="00642B75">
        <w:rPr>
          <w:rFonts w:asciiTheme="majorBidi" w:eastAsia="SimSun" w:hAnsiTheme="majorBidi" w:cstheme="majorBidi"/>
          <w:sz w:val="20"/>
          <w:szCs w:val="20"/>
          <w:lang w:bidi="fa-IR"/>
        </w:rPr>
        <w:t xml:space="preserve"> protein</w:t>
      </w:r>
    </w:p>
    <w:p w:rsidR="00275FB7" w:rsidRPr="00642B75" w:rsidRDefault="00275FB7">
      <w:pPr>
        <w:rPr>
          <w:rFonts w:asciiTheme="majorBidi" w:hAnsiTheme="majorBidi" w:cstheme="majorBidi"/>
        </w:rPr>
      </w:pPr>
    </w:p>
    <w:tbl>
      <w:tblPr>
        <w:tblStyle w:val="PlainTable4"/>
        <w:tblpPr w:leftFromText="180" w:rightFromText="180" w:vertAnchor="text" w:horzAnchor="margin" w:tblpY="118"/>
        <w:tblW w:w="8905" w:type="dxa"/>
        <w:tblLayout w:type="fixed"/>
        <w:tblLook w:val="04A0" w:firstRow="1" w:lastRow="0" w:firstColumn="1" w:lastColumn="0" w:noHBand="0" w:noVBand="1"/>
      </w:tblPr>
      <w:tblGrid>
        <w:gridCol w:w="1075"/>
        <w:gridCol w:w="3150"/>
        <w:gridCol w:w="1620"/>
        <w:gridCol w:w="990"/>
        <w:gridCol w:w="2070"/>
      </w:tblGrid>
      <w:tr w:rsidR="00275FB7" w:rsidRPr="00642B75" w:rsidTr="00642B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275FB7" w:rsidRPr="00642B75" w:rsidRDefault="00275FB7" w:rsidP="00275FB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Position</w:t>
            </w:r>
          </w:p>
        </w:tc>
        <w:tc>
          <w:tcPr>
            <w:tcW w:w="3150" w:type="dxa"/>
          </w:tcPr>
          <w:p w:rsidR="00275FB7" w:rsidRPr="00642B75" w:rsidRDefault="00275FB7" w:rsidP="00275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Epitope</w:t>
            </w:r>
          </w:p>
        </w:tc>
        <w:tc>
          <w:tcPr>
            <w:tcW w:w="1620" w:type="dxa"/>
          </w:tcPr>
          <w:p w:rsidR="00275FB7" w:rsidRPr="00642B75" w:rsidRDefault="00275FB7" w:rsidP="00275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Antigenicity</w:t>
            </w:r>
          </w:p>
        </w:tc>
        <w:tc>
          <w:tcPr>
            <w:tcW w:w="990" w:type="dxa"/>
          </w:tcPr>
          <w:p w:rsidR="00275FB7" w:rsidRPr="00642B75" w:rsidRDefault="00275FB7" w:rsidP="00275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Score</w:t>
            </w:r>
          </w:p>
        </w:tc>
        <w:tc>
          <w:tcPr>
            <w:tcW w:w="2070" w:type="dxa"/>
          </w:tcPr>
          <w:p w:rsidR="00275FB7" w:rsidRPr="00642B75" w:rsidRDefault="00275FB7" w:rsidP="00275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Allergenicity</w:t>
            </w:r>
          </w:p>
        </w:tc>
      </w:tr>
      <w:tr w:rsidR="00275FB7" w:rsidRPr="00642B75" w:rsidTr="00642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275FB7" w:rsidRPr="00642B75" w:rsidRDefault="00275FB7" w:rsidP="00275FB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181</w:t>
            </w:r>
          </w:p>
        </w:tc>
        <w:tc>
          <w:tcPr>
            <w:tcW w:w="3150" w:type="dxa"/>
          </w:tcPr>
          <w:p w:rsidR="00275FB7" w:rsidRPr="00642B75" w:rsidRDefault="00275FB7" w:rsidP="00275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SPTFTDNSTPPAVP</w:t>
            </w:r>
          </w:p>
        </w:tc>
        <w:tc>
          <w:tcPr>
            <w:tcW w:w="1620" w:type="dxa"/>
          </w:tcPr>
          <w:p w:rsidR="00275FB7" w:rsidRPr="00642B75" w:rsidRDefault="00275FB7" w:rsidP="00275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0.6346</w:t>
            </w:r>
          </w:p>
        </w:tc>
        <w:tc>
          <w:tcPr>
            <w:tcW w:w="990" w:type="dxa"/>
          </w:tcPr>
          <w:p w:rsidR="00275FB7" w:rsidRPr="00642B75" w:rsidRDefault="00275FB7" w:rsidP="00275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070" w:type="dxa"/>
          </w:tcPr>
          <w:p w:rsidR="00275FB7" w:rsidRPr="00642B75" w:rsidRDefault="00275FB7" w:rsidP="00275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</w:tc>
      </w:tr>
      <w:tr w:rsidR="00275FB7" w:rsidRPr="00642B75" w:rsidTr="00642B75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275FB7" w:rsidRPr="00642B75" w:rsidRDefault="00275FB7" w:rsidP="00275FB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133</w:t>
            </w:r>
          </w:p>
        </w:tc>
        <w:tc>
          <w:tcPr>
            <w:tcW w:w="3150" w:type="dxa"/>
          </w:tcPr>
          <w:p w:rsidR="00275FB7" w:rsidRPr="00642B75" w:rsidRDefault="00275FB7" w:rsidP="0027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SYLKGSSGGPLLCP</w:t>
            </w:r>
          </w:p>
        </w:tc>
        <w:tc>
          <w:tcPr>
            <w:tcW w:w="1620" w:type="dxa"/>
          </w:tcPr>
          <w:p w:rsidR="00275FB7" w:rsidRPr="00642B75" w:rsidRDefault="00275FB7" w:rsidP="0027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0.1020</w:t>
            </w:r>
          </w:p>
        </w:tc>
        <w:tc>
          <w:tcPr>
            <w:tcW w:w="990" w:type="dxa"/>
          </w:tcPr>
          <w:p w:rsidR="00275FB7" w:rsidRPr="00642B75" w:rsidRDefault="00275FB7" w:rsidP="0027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070" w:type="dxa"/>
          </w:tcPr>
          <w:p w:rsidR="00275FB7" w:rsidRPr="00642B75" w:rsidRDefault="00275FB7" w:rsidP="0027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ALLERGEN</w:t>
            </w:r>
          </w:p>
        </w:tc>
      </w:tr>
      <w:tr w:rsidR="00275FB7" w:rsidRPr="00642B75" w:rsidTr="00642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275FB7" w:rsidRPr="00642B75" w:rsidRDefault="00275FB7" w:rsidP="00275FB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321</w:t>
            </w:r>
          </w:p>
        </w:tc>
        <w:tc>
          <w:tcPr>
            <w:tcW w:w="3150" w:type="dxa"/>
          </w:tcPr>
          <w:p w:rsidR="00275FB7" w:rsidRPr="00642B75" w:rsidRDefault="00275FB7" w:rsidP="00275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ATATPPGSVTVPHP</w:t>
            </w:r>
          </w:p>
        </w:tc>
        <w:tc>
          <w:tcPr>
            <w:tcW w:w="1620" w:type="dxa"/>
          </w:tcPr>
          <w:p w:rsidR="00275FB7" w:rsidRPr="00642B75" w:rsidRDefault="00275FB7" w:rsidP="00275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0.3040</w:t>
            </w:r>
          </w:p>
        </w:tc>
        <w:tc>
          <w:tcPr>
            <w:tcW w:w="990" w:type="dxa"/>
          </w:tcPr>
          <w:p w:rsidR="00275FB7" w:rsidRPr="00642B75" w:rsidRDefault="00275FB7" w:rsidP="00275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070" w:type="dxa"/>
          </w:tcPr>
          <w:p w:rsidR="00275FB7" w:rsidRPr="00642B75" w:rsidRDefault="00275FB7" w:rsidP="00275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ALLERGEN</w:t>
            </w:r>
          </w:p>
        </w:tc>
      </w:tr>
      <w:tr w:rsidR="00275FB7" w:rsidRPr="00642B75" w:rsidTr="00642B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275FB7" w:rsidRPr="00642B75" w:rsidRDefault="00275FB7" w:rsidP="00275FB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570</w:t>
            </w:r>
          </w:p>
        </w:tc>
        <w:tc>
          <w:tcPr>
            <w:tcW w:w="3150" w:type="dxa"/>
          </w:tcPr>
          <w:p w:rsidR="00275FB7" w:rsidRPr="00642B75" w:rsidRDefault="00275FB7" w:rsidP="0027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RASAPPPSWDQMWK</w:t>
            </w:r>
          </w:p>
        </w:tc>
        <w:tc>
          <w:tcPr>
            <w:tcW w:w="1620" w:type="dxa"/>
          </w:tcPr>
          <w:p w:rsidR="00275FB7" w:rsidRPr="00642B75" w:rsidRDefault="00275FB7" w:rsidP="0027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0.1760</w:t>
            </w:r>
          </w:p>
        </w:tc>
        <w:tc>
          <w:tcPr>
            <w:tcW w:w="990" w:type="dxa"/>
          </w:tcPr>
          <w:p w:rsidR="00275FB7" w:rsidRPr="00642B75" w:rsidRDefault="00275FB7" w:rsidP="0027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070" w:type="dxa"/>
          </w:tcPr>
          <w:p w:rsidR="00275FB7" w:rsidRPr="00642B75" w:rsidRDefault="00275FB7" w:rsidP="0027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</w:tc>
      </w:tr>
      <w:tr w:rsidR="00275FB7" w:rsidRPr="00642B75" w:rsidTr="00642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275FB7" w:rsidRPr="00642B75" w:rsidRDefault="00275FB7" w:rsidP="00275FB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275</w:t>
            </w:r>
          </w:p>
        </w:tc>
        <w:tc>
          <w:tcPr>
            <w:tcW w:w="3150" w:type="dxa"/>
          </w:tcPr>
          <w:p w:rsidR="00275FB7" w:rsidRPr="00642B75" w:rsidRDefault="00275FB7" w:rsidP="00275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ADGGCSGGAYDIII</w:t>
            </w:r>
          </w:p>
        </w:tc>
        <w:tc>
          <w:tcPr>
            <w:tcW w:w="1620" w:type="dxa"/>
          </w:tcPr>
          <w:p w:rsidR="00275FB7" w:rsidRPr="00642B75" w:rsidRDefault="00275FB7" w:rsidP="00275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0.0527</w:t>
            </w:r>
          </w:p>
        </w:tc>
        <w:tc>
          <w:tcPr>
            <w:tcW w:w="990" w:type="dxa"/>
          </w:tcPr>
          <w:p w:rsidR="00275FB7" w:rsidRPr="00642B75" w:rsidRDefault="00275FB7" w:rsidP="00275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070" w:type="dxa"/>
          </w:tcPr>
          <w:p w:rsidR="00275FB7" w:rsidRPr="00642B75" w:rsidRDefault="00275FB7" w:rsidP="00275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</w:tc>
      </w:tr>
      <w:tr w:rsidR="00275FB7" w:rsidRPr="00642B75" w:rsidTr="00642B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275FB7" w:rsidRPr="00642B75" w:rsidRDefault="00275FB7" w:rsidP="00275FB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587</w:t>
            </w:r>
          </w:p>
        </w:tc>
        <w:tc>
          <w:tcPr>
            <w:tcW w:w="3150" w:type="dxa"/>
          </w:tcPr>
          <w:p w:rsidR="00275FB7" w:rsidRPr="00642B75" w:rsidRDefault="00275FB7" w:rsidP="0027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RLKPTLRGPTPLLY</w:t>
            </w:r>
          </w:p>
        </w:tc>
        <w:tc>
          <w:tcPr>
            <w:tcW w:w="1620" w:type="dxa"/>
          </w:tcPr>
          <w:p w:rsidR="00275FB7" w:rsidRPr="00642B75" w:rsidRDefault="00275FB7" w:rsidP="0027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0.7366</w:t>
            </w:r>
          </w:p>
        </w:tc>
        <w:tc>
          <w:tcPr>
            <w:tcW w:w="990" w:type="dxa"/>
          </w:tcPr>
          <w:p w:rsidR="00275FB7" w:rsidRPr="00642B75" w:rsidRDefault="00275FB7" w:rsidP="0027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070" w:type="dxa"/>
          </w:tcPr>
          <w:p w:rsidR="00275FB7" w:rsidRPr="00642B75" w:rsidRDefault="00275FB7" w:rsidP="0027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</w:tc>
      </w:tr>
      <w:tr w:rsidR="00275FB7" w:rsidRPr="00642B75" w:rsidTr="00642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275FB7" w:rsidRPr="00642B75" w:rsidRDefault="00275FB7" w:rsidP="00275FB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113</w:t>
            </w:r>
          </w:p>
        </w:tc>
        <w:tc>
          <w:tcPr>
            <w:tcW w:w="3150" w:type="dxa"/>
          </w:tcPr>
          <w:p w:rsidR="00275FB7" w:rsidRPr="00642B75" w:rsidRDefault="00275FB7" w:rsidP="00275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VIPVRRRGDTRGSL</w:t>
            </w:r>
          </w:p>
        </w:tc>
        <w:tc>
          <w:tcPr>
            <w:tcW w:w="1620" w:type="dxa"/>
          </w:tcPr>
          <w:p w:rsidR="00275FB7" w:rsidRPr="00642B75" w:rsidRDefault="00275FB7" w:rsidP="00275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0.7219</w:t>
            </w:r>
          </w:p>
        </w:tc>
        <w:tc>
          <w:tcPr>
            <w:tcW w:w="990" w:type="dxa"/>
          </w:tcPr>
          <w:p w:rsidR="00275FB7" w:rsidRPr="00642B75" w:rsidRDefault="00275FB7" w:rsidP="00275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070" w:type="dxa"/>
          </w:tcPr>
          <w:p w:rsidR="00275FB7" w:rsidRPr="00642B75" w:rsidRDefault="00275FB7" w:rsidP="00275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ALLERGEN</w:t>
            </w:r>
          </w:p>
        </w:tc>
      </w:tr>
      <w:tr w:rsidR="00275FB7" w:rsidRPr="00642B75" w:rsidTr="00642B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275FB7" w:rsidRPr="00642B75" w:rsidRDefault="00275FB7" w:rsidP="00275FB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86</w:t>
            </w:r>
          </w:p>
        </w:tc>
        <w:tc>
          <w:tcPr>
            <w:tcW w:w="3150" w:type="dxa"/>
          </w:tcPr>
          <w:p w:rsidR="00275FB7" w:rsidRPr="00642B75" w:rsidRDefault="00275FB7" w:rsidP="0027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PAPQGTRSLTPCTC</w:t>
            </w:r>
          </w:p>
        </w:tc>
        <w:tc>
          <w:tcPr>
            <w:tcW w:w="1620" w:type="dxa"/>
          </w:tcPr>
          <w:p w:rsidR="00275FB7" w:rsidRPr="00642B75" w:rsidRDefault="00275FB7" w:rsidP="0027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0.4383</w:t>
            </w:r>
          </w:p>
        </w:tc>
        <w:tc>
          <w:tcPr>
            <w:tcW w:w="990" w:type="dxa"/>
          </w:tcPr>
          <w:p w:rsidR="00275FB7" w:rsidRPr="00642B75" w:rsidRDefault="00275FB7" w:rsidP="0027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070" w:type="dxa"/>
          </w:tcPr>
          <w:p w:rsidR="00275FB7" w:rsidRPr="00642B75" w:rsidRDefault="00275FB7" w:rsidP="0027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</w:tc>
      </w:tr>
      <w:tr w:rsidR="00275FB7" w:rsidRPr="00642B75" w:rsidTr="00642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275FB7" w:rsidRPr="00642B75" w:rsidRDefault="00275FB7" w:rsidP="00275FB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3150" w:type="dxa"/>
          </w:tcPr>
          <w:p w:rsidR="00275FB7" w:rsidRPr="00642B75" w:rsidRDefault="00275FB7" w:rsidP="00275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DKNQVEGEVQIVST</w:t>
            </w:r>
          </w:p>
        </w:tc>
        <w:tc>
          <w:tcPr>
            <w:tcW w:w="1620" w:type="dxa"/>
          </w:tcPr>
          <w:p w:rsidR="00275FB7" w:rsidRPr="00642B75" w:rsidRDefault="00275FB7" w:rsidP="00275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0.5930</w:t>
            </w:r>
          </w:p>
        </w:tc>
        <w:tc>
          <w:tcPr>
            <w:tcW w:w="990" w:type="dxa"/>
          </w:tcPr>
          <w:p w:rsidR="00275FB7" w:rsidRPr="00642B75" w:rsidRDefault="00275FB7" w:rsidP="00275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070" w:type="dxa"/>
          </w:tcPr>
          <w:p w:rsidR="00275FB7" w:rsidRPr="00642B75" w:rsidRDefault="00275FB7" w:rsidP="00275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ALLERGEN</w:t>
            </w:r>
          </w:p>
        </w:tc>
      </w:tr>
      <w:tr w:rsidR="00275FB7" w:rsidRPr="00642B75" w:rsidTr="00642B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275FB7" w:rsidRPr="00642B75" w:rsidRDefault="00275FB7" w:rsidP="00275FB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474</w:t>
            </w:r>
          </w:p>
        </w:tc>
        <w:tc>
          <w:tcPr>
            <w:tcW w:w="3150" w:type="dxa"/>
          </w:tcPr>
          <w:p w:rsidR="00275FB7" w:rsidRPr="00642B75" w:rsidRDefault="00275FB7" w:rsidP="0027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RFVTPGERPSGMFD</w:t>
            </w:r>
          </w:p>
        </w:tc>
        <w:tc>
          <w:tcPr>
            <w:tcW w:w="1620" w:type="dxa"/>
          </w:tcPr>
          <w:p w:rsidR="00275FB7" w:rsidRPr="00642B75" w:rsidRDefault="00275FB7" w:rsidP="0027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0.2951</w:t>
            </w:r>
          </w:p>
        </w:tc>
        <w:tc>
          <w:tcPr>
            <w:tcW w:w="990" w:type="dxa"/>
          </w:tcPr>
          <w:p w:rsidR="00275FB7" w:rsidRPr="00642B75" w:rsidRDefault="00275FB7" w:rsidP="0027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0.997</w:t>
            </w:r>
          </w:p>
        </w:tc>
        <w:tc>
          <w:tcPr>
            <w:tcW w:w="2070" w:type="dxa"/>
          </w:tcPr>
          <w:p w:rsidR="00275FB7" w:rsidRPr="00642B75" w:rsidRDefault="00275FB7" w:rsidP="0027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</w:tc>
      </w:tr>
      <w:tr w:rsidR="00275FB7" w:rsidRPr="00642B75" w:rsidTr="00642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275FB7" w:rsidRPr="00642B75" w:rsidRDefault="00275FB7" w:rsidP="00275FB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3150" w:type="dxa"/>
          </w:tcPr>
          <w:p w:rsidR="00275FB7" w:rsidRPr="00642B75" w:rsidRDefault="00275FB7" w:rsidP="00275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GAKSLAGPKGPILQ</w:t>
            </w:r>
          </w:p>
        </w:tc>
        <w:tc>
          <w:tcPr>
            <w:tcW w:w="1620" w:type="dxa"/>
          </w:tcPr>
          <w:p w:rsidR="00275FB7" w:rsidRPr="00642B75" w:rsidRDefault="00275FB7" w:rsidP="00275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-0.109</w:t>
            </w:r>
          </w:p>
        </w:tc>
        <w:tc>
          <w:tcPr>
            <w:tcW w:w="990" w:type="dxa"/>
          </w:tcPr>
          <w:p w:rsidR="00275FB7" w:rsidRPr="00642B75" w:rsidRDefault="00275FB7" w:rsidP="00275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0.996</w:t>
            </w:r>
          </w:p>
        </w:tc>
        <w:tc>
          <w:tcPr>
            <w:tcW w:w="2070" w:type="dxa"/>
          </w:tcPr>
          <w:p w:rsidR="00275FB7" w:rsidRPr="00642B75" w:rsidRDefault="00275FB7" w:rsidP="00275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</w:tc>
      </w:tr>
      <w:tr w:rsidR="00275FB7" w:rsidRPr="00642B75" w:rsidTr="00642B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275FB7" w:rsidRPr="00642B75" w:rsidRDefault="00275FB7" w:rsidP="00275FB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249</w:t>
            </w:r>
          </w:p>
        </w:tc>
        <w:tc>
          <w:tcPr>
            <w:tcW w:w="3150" w:type="dxa"/>
          </w:tcPr>
          <w:p w:rsidR="00275FB7" w:rsidRPr="00642B75" w:rsidRDefault="00275FB7" w:rsidP="0027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DPNIRTGVRTITTG</w:t>
            </w:r>
          </w:p>
        </w:tc>
        <w:tc>
          <w:tcPr>
            <w:tcW w:w="1620" w:type="dxa"/>
          </w:tcPr>
          <w:p w:rsidR="00275FB7" w:rsidRPr="00642B75" w:rsidRDefault="00275FB7" w:rsidP="0027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0.8909</w:t>
            </w:r>
          </w:p>
        </w:tc>
        <w:tc>
          <w:tcPr>
            <w:tcW w:w="990" w:type="dxa"/>
          </w:tcPr>
          <w:p w:rsidR="00275FB7" w:rsidRPr="00642B75" w:rsidRDefault="00275FB7" w:rsidP="0027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0.996</w:t>
            </w:r>
          </w:p>
        </w:tc>
        <w:tc>
          <w:tcPr>
            <w:tcW w:w="2070" w:type="dxa"/>
          </w:tcPr>
          <w:p w:rsidR="00275FB7" w:rsidRPr="00642B75" w:rsidRDefault="00275FB7" w:rsidP="0027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ALLERGEN</w:t>
            </w:r>
          </w:p>
        </w:tc>
      </w:tr>
      <w:tr w:rsidR="00275FB7" w:rsidRPr="00642B75" w:rsidTr="00642B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:rsidR="00275FB7" w:rsidRPr="00642B75" w:rsidRDefault="00275FB7" w:rsidP="00275FB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506</w:t>
            </w:r>
          </w:p>
        </w:tc>
        <w:tc>
          <w:tcPr>
            <w:tcW w:w="3150" w:type="dxa"/>
          </w:tcPr>
          <w:p w:rsidR="00275FB7" w:rsidRPr="00642B75" w:rsidRDefault="00275FB7" w:rsidP="00275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PAETSVRLRAYMNT</w:t>
            </w:r>
          </w:p>
        </w:tc>
        <w:tc>
          <w:tcPr>
            <w:tcW w:w="1620" w:type="dxa"/>
          </w:tcPr>
          <w:p w:rsidR="00275FB7" w:rsidRPr="00642B75" w:rsidRDefault="00275FB7" w:rsidP="00275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0.4798</w:t>
            </w:r>
          </w:p>
        </w:tc>
        <w:tc>
          <w:tcPr>
            <w:tcW w:w="990" w:type="dxa"/>
          </w:tcPr>
          <w:p w:rsidR="00275FB7" w:rsidRPr="00642B75" w:rsidRDefault="00275FB7" w:rsidP="00275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0.994</w:t>
            </w:r>
          </w:p>
        </w:tc>
        <w:tc>
          <w:tcPr>
            <w:tcW w:w="2070" w:type="dxa"/>
          </w:tcPr>
          <w:p w:rsidR="00275FB7" w:rsidRPr="00642B75" w:rsidRDefault="00275FB7" w:rsidP="00275F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42B75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</w:tc>
      </w:tr>
    </w:tbl>
    <w:p w:rsidR="00275FB7" w:rsidRPr="00642B75" w:rsidRDefault="00275FB7">
      <w:pPr>
        <w:rPr>
          <w:rFonts w:asciiTheme="majorBidi" w:hAnsiTheme="majorBidi" w:cstheme="majorBidi"/>
        </w:rPr>
      </w:pPr>
    </w:p>
    <w:sectPr w:rsidR="00275FB7" w:rsidRPr="00642B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47FE"/>
    <w:rsid w:val="00057C4C"/>
    <w:rsid w:val="00275FB7"/>
    <w:rsid w:val="00642B75"/>
    <w:rsid w:val="00824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D98CE8-2C28-4E9C-9901-226482C5F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5FB7"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275FB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4">
    <w:name w:val="Plain Table 4"/>
    <w:basedOn w:val="TableNormal"/>
    <w:uiPriority w:val="44"/>
    <w:rsid w:val="00642B7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P</dc:creator>
  <cp:keywords/>
  <dc:description/>
  <cp:lastModifiedBy>MAP</cp:lastModifiedBy>
  <cp:revision>3</cp:revision>
  <dcterms:created xsi:type="dcterms:W3CDTF">2022-08-18T05:13:00Z</dcterms:created>
  <dcterms:modified xsi:type="dcterms:W3CDTF">2022-08-18T05:29:00Z</dcterms:modified>
</cp:coreProperties>
</file>